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8914" w:type="dxa"/>
        <w:tblLook w:val="04A0" w:firstRow="1" w:lastRow="0" w:firstColumn="1" w:lastColumn="0" w:noHBand="0" w:noVBand="1"/>
      </w:tblPr>
      <w:tblGrid>
        <w:gridCol w:w="1294"/>
        <w:gridCol w:w="1317"/>
        <w:gridCol w:w="1200"/>
        <w:gridCol w:w="1172"/>
        <w:gridCol w:w="1195"/>
        <w:gridCol w:w="1973"/>
        <w:gridCol w:w="794"/>
        <w:gridCol w:w="1165"/>
        <w:gridCol w:w="856"/>
        <w:gridCol w:w="1000"/>
        <w:gridCol w:w="1254"/>
        <w:gridCol w:w="1260"/>
        <w:gridCol w:w="1428"/>
        <w:gridCol w:w="3096"/>
      </w:tblGrid>
      <w:tr w:rsidR="00817AB4" w:rsidRPr="00817AB4" w:rsidTr="00817AB4">
        <w:trPr>
          <w:trHeight w:val="270"/>
        </w:trPr>
        <w:tc>
          <w:tcPr>
            <w:tcW w:w="26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23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lele rarity</w:t>
            </w:r>
          </w:p>
        </w:tc>
        <w:tc>
          <w:tcPr>
            <w:tcW w:w="5983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double" w:sz="6" w:space="0" w:color="000000"/>
            </w:tcBorders>
            <w:shd w:val="clear" w:color="000000" w:fill="C5D9F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utational predictions</w:t>
            </w:r>
          </w:p>
        </w:tc>
        <w:tc>
          <w:tcPr>
            <w:tcW w:w="794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ABF8F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unctional assays</w:t>
            </w:r>
          </w:p>
        </w:tc>
      </w:tr>
      <w:tr w:rsidR="00817AB4" w:rsidRPr="00817AB4" w:rsidTr="00817AB4">
        <w:trPr>
          <w:trHeight w:val="1132"/>
        </w:trPr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NA descriptio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ein Descrip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nomad</w:t>
            </w:r>
            <w:proofErr w:type="spellEnd"/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llele frequenc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ternal frequency (# samples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F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D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proofErr w:type="spellStart"/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PhastCon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proofErr w:type="spellStart"/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gerpR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riant numbe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proofErr w:type="spellStart"/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unpooled</w:t>
            </w:r>
            <w:proofErr w:type="spellEnd"/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 xml:space="preserve"> surface RHO assay, 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pooled surface RHO assay, mean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RHO surface expression, final category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</w:rPr>
            </w:pPr>
            <w:r w:rsidRPr="00817AB4">
              <w:rPr>
                <w:rFonts w:ascii="Calibri" w:eastAsia="Times New Roman" w:hAnsi="Calibri" w:cs="Arial"/>
                <w:b/>
                <w:bCs/>
              </w:rPr>
              <w:t>Conclusions based on functional  data</w:t>
            </w:r>
          </w:p>
        </w:tc>
      </w:tr>
      <w:tr w:rsidR="00817AB4" w:rsidRPr="00817AB4" w:rsidTr="00817AB4">
        <w:trPr>
          <w:trHeight w:val="300"/>
        </w:trPr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c.53G&gt;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.G18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0.0000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tolerate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24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2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0.2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very low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newly determined as pathogenic</w:t>
            </w:r>
          </w:p>
        </w:tc>
      </w:tr>
      <w:tr w:rsidR="00817AB4" w:rsidRPr="00817AB4" w:rsidTr="00817AB4">
        <w:trPr>
          <w:trHeight w:val="300"/>
        </w:trPr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c.178T&gt;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.Y60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0.0000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tolerate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23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9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9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3.9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not informative</w:t>
            </w:r>
          </w:p>
        </w:tc>
      </w:tr>
      <w:tr w:rsidR="00817AB4" w:rsidRPr="00817AB4" w:rsidTr="00817AB4">
        <w:trPr>
          <w:trHeight w:val="300"/>
        </w:trPr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c.185C&gt;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.T62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0.0000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deleteriou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27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9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9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4.5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not informative</w:t>
            </w:r>
          </w:p>
        </w:tc>
      </w:tr>
      <w:tr w:rsidR="00817AB4" w:rsidRPr="00817AB4" w:rsidTr="00817AB4">
        <w:trPr>
          <w:trHeight w:val="300"/>
        </w:trPr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c.218A&gt;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.N73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0.0000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deleteriou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25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9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2.9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not informative</w:t>
            </w:r>
          </w:p>
        </w:tc>
      </w:tr>
      <w:tr w:rsidR="00817AB4" w:rsidRPr="00817AB4" w:rsidTr="00817AB4">
        <w:trPr>
          <w:trHeight w:val="300"/>
        </w:trPr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c.302G&gt;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.G101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deleteriou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25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6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0.4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low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newly determined as pathogenic</w:t>
            </w:r>
          </w:p>
        </w:tc>
      </w:tr>
      <w:tr w:rsidR="00817AB4" w:rsidRPr="00817AB4" w:rsidTr="00817AB4">
        <w:trPr>
          <w:trHeight w:val="300"/>
        </w:trPr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c.439C&gt;T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.R147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0.0001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deleteriou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9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8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3.2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not informative</w:t>
            </w:r>
          </w:p>
        </w:tc>
      </w:tr>
      <w:tr w:rsidR="00817AB4" w:rsidRPr="00817AB4" w:rsidTr="00817AB4">
        <w:trPr>
          <w:trHeight w:val="300"/>
        </w:trPr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c.538C&gt;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.P180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deleteriou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2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1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0.3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very low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newly determined as pathogenic</w:t>
            </w:r>
          </w:p>
        </w:tc>
      </w:tr>
      <w:tr w:rsidR="00817AB4" w:rsidRPr="00817AB4" w:rsidTr="00817AB4">
        <w:trPr>
          <w:trHeight w:val="300"/>
        </w:trPr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c.755G&gt;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.R252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0.0000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deleteriou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9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2.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not informative</w:t>
            </w:r>
          </w:p>
        </w:tc>
      </w:tr>
      <w:tr w:rsidR="00817AB4" w:rsidRPr="00817AB4" w:rsidTr="00817AB4">
        <w:trPr>
          <w:trHeight w:val="300"/>
        </w:trPr>
        <w:tc>
          <w:tcPr>
            <w:tcW w:w="12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c.895G&gt;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.A299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0.0000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tolerate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benig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0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-1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8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2.0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indeterminate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not informative</w:t>
            </w:r>
          </w:p>
        </w:tc>
      </w:tr>
      <w:tr w:rsidR="00817AB4" w:rsidRPr="00817AB4" w:rsidTr="00817AB4">
        <w:trPr>
          <w:trHeight w:val="315"/>
        </w:trPr>
        <w:tc>
          <w:tcPr>
            <w:tcW w:w="12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c.913A&gt;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.I305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0.0000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deleterious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17AB4">
              <w:rPr>
                <w:rFonts w:ascii="Arial" w:eastAsia="Times New Roman" w:hAnsi="Arial" w:cs="Arial"/>
                <w:sz w:val="20"/>
                <w:szCs w:val="20"/>
              </w:rPr>
              <w:t>probably_damaging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26.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8181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color w:val="000000"/>
              </w:rPr>
            </w:pPr>
            <w:r w:rsidRPr="00817AB4">
              <w:rPr>
                <w:rFonts w:ascii="Calibri" w:eastAsia="Times New Roman" w:hAnsi="Calibri" w:cs="Arial"/>
                <w:color w:val="000000"/>
              </w:rPr>
              <w:t>5.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20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96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817AB4">
              <w:rPr>
                <w:rFonts w:ascii="Calibri" w:eastAsia="Times New Roman" w:hAnsi="Calibri" w:cs="Arial"/>
                <w:b/>
                <w:bCs/>
                <w:color w:val="000000"/>
              </w:rPr>
              <w:t>2.4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high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7AB4" w:rsidRPr="00817AB4" w:rsidRDefault="00817AB4" w:rsidP="00817A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7AB4">
              <w:rPr>
                <w:rFonts w:ascii="Arial" w:eastAsia="Times New Roman" w:hAnsi="Arial" w:cs="Arial"/>
                <w:sz w:val="20"/>
                <w:szCs w:val="20"/>
              </w:rPr>
              <w:t>not informative</w:t>
            </w:r>
          </w:p>
        </w:tc>
      </w:tr>
    </w:tbl>
    <w:p w:rsidR="00CE3BCE" w:rsidRDefault="00CE3BCE"/>
    <w:p w:rsidR="0033436C" w:rsidRDefault="0033436C" w:rsidP="0033436C">
      <w:r>
        <w:t xml:space="preserve">Table 2. Nine rare variants of unknown significance identified from our genetic testing service, comparing information from computational </w:t>
      </w:r>
      <w:proofErr w:type="gramStart"/>
      <w:r>
        <w:t>methods[</w:t>
      </w:r>
      <w:proofErr w:type="gramEnd"/>
      <w:r>
        <w:t xml:space="preserve">ref] (center columns) and function assays (right columns).  Color coding for computational methods are based on </w:t>
      </w:r>
      <w:proofErr w:type="spellStart"/>
      <w:r>
        <w:t>abritrary</w:t>
      </w:r>
      <w:proofErr w:type="spellEnd"/>
      <w:r>
        <w:t xml:space="preserve"> cutoffs for CADD scores (25), </w:t>
      </w:r>
      <w:proofErr w:type="spellStart"/>
      <w:r>
        <w:t>PhastCons</w:t>
      </w:r>
      <w:proofErr w:type="spellEnd"/>
      <w:r>
        <w:t xml:space="preserve"> (1), and </w:t>
      </w:r>
      <w:proofErr w:type="spellStart"/>
      <w:r>
        <w:t>GerpRS</w:t>
      </w:r>
      <w:proofErr w:type="spellEnd"/>
      <w:r>
        <w:t xml:space="preserve"> (3). Color coding for Functional assays is based on the final category.</w:t>
      </w:r>
      <w:r>
        <w:t xml:space="preserve"> </w:t>
      </w:r>
      <w:r>
        <w:t xml:space="preserve">Both subjects with the G18D mutation and the one subject with the G101V mutation had a phenotype of </w:t>
      </w:r>
      <w:proofErr w:type="spellStart"/>
      <w:r>
        <w:t>pericentral</w:t>
      </w:r>
      <w:proofErr w:type="spellEnd"/>
      <w:r>
        <w:t xml:space="preserve"> retinitis pigmentosa, as recently published [ref].</w:t>
      </w:r>
      <w:r>
        <w:t xml:space="preserve"> </w:t>
      </w:r>
      <w:bookmarkStart w:id="0" w:name="_GoBack"/>
      <w:bookmarkEnd w:id="0"/>
      <w:r>
        <w:t>R147C was added to HGMD since the start of this project</w:t>
      </w:r>
    </w:p>
    <w:sectPr w:rsidR="0033436C" w:rsidSect="00817AB4">
      <w:pgSz w:w="20160" w:h="12240" w:orient="landscape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AB4"/>
    <w:rsid w:val="0033436C"/>
    <w:rsid w:val="00817AB4"/>
    <w:rsid w:val="00CE3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C6F519-543D-4A41-B947-4B947A1EC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3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ander, Jason</dc:creator>
  <cp:keywords/>
  <dc:description/>
  <cp:lastModifiedBy>Comander, Jason</cp:lastModifiedBy>
  <cp:revision>2</cp:revision>
  <dcterms:created xsi:type="dcterms:W3CDTF">2018-10-31T13:20:00Z</dcterms:created>
  <dcterms:modified xsi:type="dcterms:W3CDTF">2018-10-31T13:22:00Z</dcterms:modified>
</cp:coreProperties>
</file>